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2250"/>
        <w:gridCol w:w="2340"/>
        <w:gridCol w:w="1620"/>
        <w:gridCol w:w="2160"/>
      </w:tblGrid>
      <w:tr w:rsidR="00DE3261" w:rsidRPr="000B235F" w14:paraId="706AFB93" w14:textId="77777777" w:rsidTr="00B82EAC">
        <w:tc>
          <w:tcPr>
            <w:tcW w:w="93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03700" w14:textId="3678F4C6" w:rsidR="00DE3261" w:rsidRPr="000B235F" w:rsidRDefault="001E580B" w:rsidP="00A44B99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emental </w:t>
            </w:r>
            <w:r w:rsidR="00DE3261" w:rsidRPr="000B235F">
              <w:rPr>
                <w:rFonts w:ascii="Arial" w:hAnsi="Arial" w:cs="Arial"/>
                <w:b/>
                <w:bCs/>
                <w:sz w:val="20"/>
                <w:szCs w:val="20"/>
              </w:rPr>
              <w:t>Table 1. Positive messages and writing topics</w:t>
            </w:r>
          </w:p>
        </w:tc>
      </w:tr>
      <w:tr w:rsidR="00DE3261" w:rsidRPr="000B235F" w14:paraId="62A7EEE3" w14:textId="77777777" w:rsidTr="00B82EAC"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22AEA" w14:textId="77777777" w:rsidR="00DE3261" w:rsidRPr="000B235F" w:rsidRDefault="00DE3261" w:rsidP="00A44B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53E3B" w14:textId="77777777" w:rsidR="00DE3261" w:rsidRPr="000B235F" w:rsidRDefault="00DE3261" w:rsidP="00A44B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235F">
              <w:rPr>
                <w:rFonts w:ascii="Arial" w:hAnsi="Arial" w:cs="Arial"/>
                <w:b/>
                <w:bCs/>
                <w:sz w:val="20"/>
                <w:szCs w:val="20"/>
              </w:rPr>
              <w:t>Intervention group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13481" w14:textId="77777777" w:rsidR="00DE3261" w:rsidRPr="000B235F" w:rsidRDefault="00DE3261" w:rsidP="00A44B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235F">
              <w:rPr>
                <w:rFonts w:ascii="Arial" w:hAnsi="Arial" w:cs="Arial"/>
                <w:b/>
                <w:bCs/>
                <w:sz w:val="20"/>
                <w:szCs w:val="20"/>
              </w:rPr>
              <w:t>Control group</w:t>
            </w:r>
          </w:p>
        </w:tc>
      </w:tr>
      <w:tr w:rsidR="00DE3261" w:rsidRPr="000B235F" w14:paraId="10C125ED" w14:textId="77777777" w:rsidTr="00B82EAC"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452E1" w14:textId="77777777" w:rsidR="00DE3261" w:rsidRPr="000B235F" w:rsidRDefault="00DE3261" w:rsidP="00A44B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C6876" w14:textId="193D1B19" w:rsidR="00DE3261" w:rsidRPr="000B235F" w:rsidRDefault="00DE3261" w:rsidP="00A44B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235F">
              <w:rPr>
                <w:rFonts w:ascii="Arial" w:hAnsi="Arial" w:cs="Arial"/>
                <w:b/>
                <w:bCs/>
                <w:sz w:val="20"/>
                <w:szCs w:val="20"/>
              </w:rPr>
              <w:t>Positive messag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07832" w14:textId="584544C7" w:rsidR="00DE3261" w:rsidRPr="000B235F" w:rsidRDefault="00DE3261" w:rsidP="00A44B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235F">
              <w:rPr>
                <w:rFonts w:ascii="Arial" w:hAnsi="Arial" w:cs="Arial"/>
                <w:b/>
                <w:bCs/>
                <w:sz w:val="20"/>
                <w:szCs w:val="20"/>
              </w:rPr>
              <w:t>Writing topi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FDD6B" w14:textId="77777777" w:rsidR="00DE3261" w:rsidRPr="000B235F" w:rsidRDefault="00DE3261" w:rsidP="00A44B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235F">
              <w:rPr>
                <w:rFonts w:ascii="Arial" w:hAnsi="Arial" w:cs="Arial"/>
                <w:b/>
                <w:bCs/>
                <w:sz w:val="20"/>
                <w:szCs w:val="20"/>
              </w:rPr>
              <w:t>Neutral messag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E481B" w14:textId="77777777" w:rsidR="00DE3261" w:rsidRPr="000B235F" w:rsidRDefault="00DE3261" w:rsidP="00A44B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235F">
              <w:rPr>
                <w:rFonts w:ascii="Arial" w:hAnsi="Arial" w:cs="Arial"/>
                <w:b/>
                <w:bCs/>
                <w:sz w:val="20"/>
                <w:szCs w:val="20"/>
              </w:rPr>
              <w:t>Writing topics</w:t>
            </w:r>
          </w:p>
        </w:tc>
      </w:tr>
      <w:tr w:rsidR="00DE3261" w:rsidRPr="000B235F" w14:paraId="6C0BD875" w14:textId="77777777" w:rsidTr="00B82EAC"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8C113" w14:textId="77777777" w:rsidR="00DE3261" w:rsidRPr="000B235F" w:rsidRDefault="00DE3261" w:rsidP="00A44B99">
            <w:pPr>
              <w:rPr>
                <w:rFonts w:ascii="Arial" w:hAnsi="Arial" w:cs="Arial"/>
                <w:sz w:val="20"/>
                <w:szCs w:val="20"/>
              </w:rPr>
            </w:pPr>
            <w:r w:rsidRPr="000B235F">
              <w:rPr>
                <w:rFonts w:ascii="Arial" w:hAnsi="Arial" w:cs="Arial"/>
                <w:sz w:val="20"/>
                <w:szCs w:val="20"/>
              </w:rPr>
              <w:t>Week 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3D6CA" w14:textId="77777777" w:rsidR="00DE3261" w:rsidRPr="000B235F" w:rsidRDefault="00DE3261" w:rsidP="00A44B99">
            <w:pPr>
              <w:rPr>
                <w:rFonts w:ascii="Arial" w:hAnsi="Arial" w:cs="Arial"/>
                <w:sz w:val="20"/>
                <w:szCs w:val="20"/>
              </w:rPr>
            </w:pPr>
            <w:r w:rsidRPr="000B235F">
              <w:rPr>
                <w:rFonts w:ascii="Arial" w:hAnsi="Arial" w:cs="Arial"/>
                <w:sz w:val="20"/>
                <w:szCs w:val="20"/>
              </w:rPr>
              <w:t>A compilation of three inspirational quotes about overcoming cancer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3B18A" w14:textId="77777777" w:rsidR="00DE3261" w:rsidRPr="000B235F" w:rsidRDefault="00DE3261" w:rsidP="00DE3261">
            <w:pPr>
              <w:pStyle w:val="ListParagraph"/>
              <w:numPr>
                <w:ilvl w:val="0"/>
                <w:numId w:val="3"/>
              </w:numPr>
              <w:spacing w:after="0" w:line="278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0B235F">
              <w:rPr>
                <w:rFonts w:ascii="Arial" w:hAnsi="Arial" w:cs="Arial"/>
                <w:sz w:val="20"/>
                <w:szCs w:val="20"/>
              </w:rPr>
              <w:t>Deepest thoughts and feelings about most stressful experiences</w:t>
            </w:r>
          </w:p>
          <w:p w14:paraId="75BED0C6" w14:textId="77777777" w:rsidR="00DE3261" w:rsidRPr="000B235F" w:rsidRDefault="00DE3261" w:rsidP="00DE3261">
            <w:pPr>
              <w:pStyle w:val="ListParagraph"/>
              <w:numPr>
                <w:ilvl w:val="0"/>
                <w:numId w:val="3"/>
              </w:numPr>
              <w:spacing w:after="0" w:line="278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0B235F">
              <w:rPr>
                <w:rFonts w:ascii="Arial" w:hAnsi="Arial" w:cs="Arial"/>
                <w:sz w:val="20"/>
                <w:szCs w:val="20"/>
              </w:rPr>
              <w:t>How you handled most stressful experiences and learned from them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5C4460" w14:textId="77777777" w:rsidR="00DE3261" w:rsidRPr="000B235F" w:rsidRDefault="00DE3261" w:rsidP="00A44B99">
            <w:pPr>
              <w:rPr>
                <w:rFonts w:ascii="Arial" w:hAnsi="Arial" w:cs="Arial"/>
                <w:sz w:val="20"/>
                <w:szCs w:val="20"/>
              </w:rPr>
            </w:pPr>
            <w:r w:rsidRPr="000B235F">
              <w:rPr>
                <w:rFonts w:ascii="Arial" w:hAnsi="Arial" w:cs="Arial"/>
                <w:sz w:val="20"/>
                <w:szCs w:val="20"/>
              </w:rPr>
              <w:t>Healthy eating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7E7DF" w14:textId="77777777" w:rsidR="00DE3261" w:rsidRPr="000B235F" w:rsidRDefault="00DE3261" w:rsidP="00DE3261">
            <w:pPr>
              <w:pStyle w:val="ListParagraph"/>
              <w:numPr>
                <w:ilvl w:val="0"/>
                <w:numId w:val="6"/>
              </w:numPr>
              <w:spacing w:after="0" w:line="278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0B235F">
              <w:rPr>
                <w:rFonts w:ascii="Arial" w:hAnsi="Arial" w:cs="Arial"/>
                <w:sz w:val="20"/>
                <w:szCs w:val="20"/>
              </w:rPr>
              <w:t xml:space="preserve">Writing about </w:t>
            </w:r>
            <w:r>
              <w:rPr>
                <w:rFonts w:ascii="Arial" w:hAnsi="Arial" w:cs="Arial" w:hint="eastAsia"/>
                <w:sz w:val="20"/>
                <w:szCs w:val="20"/>
              </w:rPr>
              <w:t>your</w:t>
            </w:r>
            <w:r w:rsidRPr="000B235F">
              <w:rPr>
                <w:rFonts w:ascii="Arial" w:hAnsi="Arial" w:cs="Arial"/>
                <w:sz w:val="20"/>
                <w:szCs w:val="20"/>
              </w:rPr>
              <w:t xml:space="preserve"> eating patterns</w:t>
            </w:r>
          </w:p>
          <w:p w14:paraId="74473D69" w14:textId="77777777" w:rsidR="00DE3261" w:rsidRPr="000B235F" w:rsidRDefault="00DE3261" w:rsidP="00DE3261">
            <w:pPr>
              <w:pStyle w:val="ListParagraph"/>
              <w:numPr>
                <w:ilvl w:val="0"/>
                <w:numId w:val="6"/>
              </w:numPr>
              <w:spacing w:after="0" w:line="278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our</w:t>
            </w:r>
            <w:r w:rsidRPr="000B235F">
              <w:rPr>
                <w:rFonts w:ascii="Arial" w:hAnsi="Arial" w:cs="Arial"/>
                <w:sz w:val="20"/>
                <w:szCs w:val="20"/>
              </w:rPr>
              <w:t xml:space="preserve"> activities throughout the day</w:t>
            </w:r>
          </w:p>
        </w:tc>
      </w:tr>
      <w:tr w:rsidR="00DE3261" w:rsidRPr="000B235F" w14:paraId="55B42CC0" w14:textId="77777777" w:rsidTr="00B82EAC"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BEF53" w14:textId="77777777" w:rsidR="00DE3261" w:rsidRPr="000B235F" w:rsidRDefault="00DE3261" w:rsidP="00A44B99">
            <w:pPr>
              <w:rPr>
                <w:rFonts w:ascii="Arial" w:hAnsi="Arial" w:cs="Arial"/>
                <w:sz w:val="20"/>
                <w:szCs w:val="20"/>
              </w:rPr>
            </w:pPr>
            <w:r w:rsidRPr="000B235F">
              <w:rPr>
                <w:rFonts w:ascii="Arial" w:hAnsi="Arial" w:cs="Arial"/>
                <w:sz w:val="20"/>
                <w:szCs w:val="20"/>
              </w:rPr>
              <w:t>Week 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90F81" w14:textId="77777777" w:rsidR="00DE3261" w:rsidRPr="000B235F" w:rsidRDefault="00DE3261" w:rsidP="00A44B99">
            <w:pPr>
              <w:rPr>
                <w:rFonts w:ascii="Arial" w:hAnsi="Arial" w:cs="Arial"/>
                <w:sz w:val="20"/>
                <w:szCs w:val="20"/>
              </w:rPr>
            </w:pPr>
            <w:r w:rsidRPr="000B235F">
              <w:rPr>
                <w:rFonts w:ascii="Arial" w:hAnsi="Arial" w:cs="Arial"/>
                <w:sz w:val="20"/>
                <w:szCs w:val="20"/>
              </w:rPr>
              <w:t>A short story about responding to adversity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4A53A" w14:textId="77777777" w:rsidR="00DE3261" w:rsidRPr="000B235F" w:rsidRDefault="00DE3261" w:rsidP="00DE3261">
            <w:pPr>
              <w:pStyle w:val="ListParagraph"/>
              <w:numPr>
                <w:ilvl w:val="0"/>
                <w:numId w:val="4"/>
              </w:numPr>
              <w:spacing w:after="0" w:line="278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0B235F">
              <w:rPr>
                <w:rFonts w:ascii="Arial" w:hAnsi="Arial" w:cs="Arial"/>
                <w:sz w:val="20"/>
                <w:szCs w:val="20"/>
              </w:rPr>
              <w:t>Appreciation for some aspects of life that you had not seen or expected</w:t>
            </w:r>
          </w:p>
          <w:p w14:paraId="4C7361FC" w14:textId="77777777" w:rsidR="00DE3261" w:rsidRPr="000B235F" w:rsidRDefault="00DE3261" w:rsidP="00DE3261">
            <w:pPr>
              <w:pStyle w:val="ListParagraph"/>
              <w:numPr>
                <w:ilvl w:val="0"/>
                <w:numId w:val="4"/>
              </w:numPr>
              <w:spacing w:after="0" w:line="278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0B235F">
              <w:rPr>
                <w:rFonts w:ascii="Arial" w:hAnsi="Arial" w:cs="Arial"/>
                <w:sz w:val="20"/>
                <w:szCs w:val="20"/>
              </w:rPr>
              <w:t>Any positive thoughts and feelings about your experiences and a re-evaluation of your life's meanin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2D811" w14:textId="77777777" w:rsidR="00DE3261" w:rsidRPr="000B235F" w:rsidRDefault="00DE3261" w:rsidP="00A44B99">
            <w:pPr>
              <w:rPr>
                <w:rFonts w:ascii="Arial" w:hAnsi="Arial" w:cs="Arial"/>
                <w:sz w:val="20"/>
                <w:szCs w:val="20"/>
              </w:rPr>
            </w:pPr>
            <w:r w:rsidRPr="000B235F">
              <w:rPr>
                <w:rFonts w:ascii="Arial" w:hAnsi="Arial" w:cs="Arial"/>
                <w:sz w:val="20"/>
                <w:szCs w:val="20"/>
              </w:rPr>
              <w:t>Physical activit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7BDA6" w14:textId="77777777" w:rsidR="00DE3261" w:rsidRPr="000B235F" w:rsidRDefault="00DE3261" w:rsidP="00DE3261">
            <w:pPr>
              <w:pStyle w:val="ListParagraph"/>
              <w:numPr>
                <w:ilvl w:val="0"/>
                <w:numId w:val="7"/>
              </w:numPr>
              <w:spacing w:after="0" w:line="278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</w:t>
            </w:r>
            <w:r w:rsidRPr="000B235F">
              <w:rPr>
                <w:rFonts w:ascii="Arial" w:hAnsi="Arial" w:cs="Arial"/>
                <w:sz w:val="20"/>
                <w:szCs w:val="20"/>
              </w:rPr>
              <w:t xml:space="preserve">escribing </w:t>
            </w:r>
            <w:r>
              <w:rPr>
                <w:rFonts w:ascii="Arial" w:hAnsi="Arial" w:cs="Arial" w:hint="eastAsia"/>
                <w:sz w:val="20"/>
                <w:szCs w:val="20"/>
              </w:rPr>
              <w:t>your</w:t>
            </w:r>
            <w:r w:rsidRPr="000B235F">
              <w:rPr>
                <w:rFonts w:ascii="Arial" w:hAnsi="Arial" w:cs="Arial"/>
                <w:sz w:val="20"/>
                <w:szCs w:val="20"/>
              </w:rPr>
              <w:t xml:space="preserve"> hobbies</w:t>
            </w:r>
          </w:p>
          <w:p w14:paraId="252348FF" w14:textId="77777777" w:rsidR="00DE3261" w:rsidRPr="000B235F" w:rsidRDefault="00DE3261" w:rsidP="00DE3261">
            <w:pPr>
              <w:pStyle w:val="ListParagraph"/>
              <w:numPr>
                <w:ilvl w:val="0"/>
                <w:numId w:val="7"/>
              </w:numPr>
              <w:spacing w:after="0" w:line="278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our</w:t>
            </w:r>
            <w:r w:rsidRPr="000B235F">
              <w:rPr>
                <w:rFonts w:ascii="Arial" w:hAnsi="Arial" w:cs="Arial"/>
                <w:sz w:val="20"/>
                <w:szCs w:val="20"/>
              </w:rPr>
              <w:t xml:space="preserve"> activities throughout the day</w:t>
            </w:r>
          </w:p>
        </w:tc>
      </w:tr>
      <w:tr w:rsidR="00DE3261" w:rsidRPr="000B235F" w14:paraId="2A1E5DB7" w14:textId="77777777" w:rsidTr="00B82EAC"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5963A" w14:textId="77777777" w:rsidR="00DE3261" w:rsidRPr="000B235F" w:rsidRDefault="00DE3261" w:rsidP="00A44B99">
            <w:pPr>
              <w:rPr>
                <w:rFonts w:ascii="Arial" w:hAnsi="Arial" w:cs="Arial"/>
                <w:sz w:val="20"/>
                <w:szCs w:val="20"/>
              </w:rPr>
            </w:pPr>
            <w:r w:rsidRPr="000B235F">
              <w:rPr>
                <w:rFonts w:ascii="Arial" w:hAnsi="Arial" w:cs="Arial"/>
                <w:sz w:val="20"/>
                <w:szCs w:val="20"/>
              </w:rPr>
              <w:t>Week 3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013ABD" w14:textId="77777777" w:rsidR="00DE3261" w:rsidRPr="000B235F" w:rsidRDefault="00DE3261" w:rsidP="00A44B99">
            <w:pPr>
              <w:rPr>
                <w:rFonts w:ascii="Arial" w:hAnsi="Arial" w:cs="Arial"/>
                <w:sz w:val="20"/>
                <w:szCs w:val="20"/>
              </w:rPr>
            </w:pPr>
            <w:r w:rsidRPr="000B235F">
              <w:rPr>
                <w:rFonts w:ascii="Arial" w:hAnsi="Arial" w:cs="Arial"/>
                <w:sz w:val="20"/>
                <w:szCs w:val="20"/>
              </w:rPr>
              <w:t>A poem about “what cancer cannot do”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72E50" w14:textId="77777777" w:rsidR="00DE3261" w:rsidRPr="000B235F" w:rsidRDefault="00DE3261" w:rsidP="00DE3261">
            <w:pPr>
              <w:pStyle w:val="ListParagraph"/>
              <w:numPr>
                <w:ilvl w:val="0"/>
                <w:numId w:val="5"/>
              </w:numPr>
              <w:spacing w:after="0" w:line="278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0B235F">
              <w:rPr>
                <w:rFonts w:ascii="Arial" w:hAnsi="Arial" w:cs="Arial"/>
                <w:sz w:val="20"/>
                <w:szCs w:val="20"/>
              </w:rPr>
              <w:t>Imagining an ideal future where all life dreams have been realized</w:t>
            </w:r>
          </w:p>
          <w:p w14:paraId="12F8A21C" w14:textId="77777777" w:rsidR="00DE3261" w:rsidRPr="000B235F" w:rsidRDefault="00DE3261" w:rsidP="00DE3261">
            <w:pPr>
              <w:pStyle w:val="ListParagraph"/>
              <w:numPr>
                <w:ilvl w:val="0"/>
                <w:numId w:val="5"/>
              </w:numPr>
              <w:spacing w:after="0" w:line="278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0B235F">
              <w:rPr>
                <w:rFonts w:ascii="Arial" w:hAnsi="Arial" w:cs="Arial"/>
                <w:sz w:val="20"/>
                <w:szCs w:val="20"/>
              </w:rPr>
              <w:t>Providing advice to someone undergoing similar struggl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FC6FD" w14:textId="77777777" w:rsidR="00DE3261" w:rsidRPr="000B235F" w:rsidRDefault="00DE3261" w:rsidP="00A44B99">
            <w:pPr>
              <w:rPr>
                <w:rFonts w:ascii="Arial" w:hAnsi="Arial" w:cs="Arial"/>
                <w:sz w:val="20"/>
                <w:szCs w:val="20"/>
              </w:rPr>
            </w:pPr>
            <w:r w:rsidRPr="000B235F">
              <w:rPr>
                <w:rFonts w:ascii="Arial" w:hAnsi="Arial" w:cs="Arial"/>
                <w:sz w:val="20"/>
                <w:szCs w:val="20"/>
              </w:rPr>
              <w:t>Getting organize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1C84D" w14:textId="77777777" w:rsidR="00DE3261" w:rsidRPr="000B235F" w:rsidRDefault="00DE3261" w:rsidP="00DE3261">
            <w:pPr>
              <w:pStyle w:val="ListParagraph"/>
              <w:numPr>
                <w:ilvl w:val="0"/>
                <w:numId w:val="8"/>
              </w:numPr>
              <w:spacing w:after="0" w:line="278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</w:t>
            </w:r>
            <w:r w:rsidRPr="000B235F">
              <w:rPr>
                <w:rFonts w:ascii="Arial" w:hAnsi="Arial" w:cs="Arial"/>
                <w:sz w:val="20"/>
                <w:szCs w:val="20"/>
              </w:rPr>
              <w:t xml:space="preserve">escribing </w:t>
            </w:r>
            <w:r>
              <w:rPr>
                <w:rFonts w:ascii="Arial" w:hAnsi="Arial" w:cs="Arial" w:hint="eastAsia"/>
                <w:sz w:val="20"/>
                <w:szCs w:val="20"/>
              </w:rPr>
              <w:t>your</w:t>
            </w:r>
            <w:r w:rsidRPr="000B235F">
              <w:rPr>
                <w:rFonts w:ascii="Arial" w:hAnsi="Arial" w:cs="Arial"/>
                <w:sz w:val="20"/>
                <w:szCs w:val="20"/>
              </w:rPr>
              <w:t xml:space="preserve"> house</w:t>
            </w:r>
          </w:p>
          <w:p w14:paraId="7EDE1D7E" w14:textId="77777777" w:rsidR="00DE3261" w:rsidRPr="000B235F" w:rsidRDefault="00DE3261" w:rsidP="00DE3261">
            <w:pPr>
              <w:pStyle w:val="ListParagraph"/>
              <w:numPr>
                <w:ilvl w:val="0"/>
                <w:numId w:val="8"/>
              </w:numPr>
              <w:spacing w:after="0" w:line="278" w:lineRule="auto"/>
              <w:ind w:left="34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our</w:t>
            </w:r>
            <w:r w:rsidRPr="000B235F">
              <w:rPr>
                <w:rFonts w:ascii="Arial" w:hAnsi="Arial" w:cs="Arial"/>
                <w:sz w:val="20"/>
                <w:szCs w:val="20"/>
              </w:rPr>
              <w:t xml:space="preserve"> activities throughout the day</w:t>
            </w:r>
          </w:p>
        </w:tc>
      </w:tr>
    </w:tbl>
    <w:p w14:paraId="6DEE4BF1" w14:textId="77777777" w:rsidR="00734125" w:rsidRDefault="00734125" w:rsidP="002A4A23">
      <w:pPr>
        <w:rPr>
          <w:bCs/>
          <w:sz w:val="28"/>
          <w:szCs w:val="28"/>
        </w:rPr>
      </w:pPr>
    </w:p>
    <w:p w14:paraId="2822A2FE" w14:textId="53D3B606" w:rsidR="00DE3261" w:rsidRDefault="00DE3261">
      <w:pPr>
        <w:spacing w:after="0" w:line="240" w:lineRule="auto"/>
        <w:rPr>
          <w:bCs/>
          <w:sz w:val="28"/>
          <w:szCs w:val="28"/>
        </w:rPr>
      </w:pPr>
      <w:r>
        <w:rPr>
          <w:bCs/>
          <w:sz w:val="28"/>
          <w:szCs w:val="28"/>
        </w:rPr>
        <w:br w:type="page"/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1213"/>
        <w:gridCol w:w="3239"/>
        <w:gridCol w:w="820"/>
        <w:gridCol w:w="758"/>
        <w:gridCol w:w="720"/>
        <w:gridCol w:w="630"/>
        <w:gridCol w:w="720"/>
      </w:tblGrid>
      <w:tr w:rsidR="00780FE7" w:rsidRPr="00E327FF" w14:paraId="24200B03" w14:textId="77777777" w:rsidTr="00DF2CB3">
        <w:trPr>
          <w:trHeight w:val="288"/>
        </w:trPr>
        <w:tc>
          <w:tcPr>
            <w:tcW w:w="81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A24D" w14:textId="45758544" w:rsidR="00780FE7" w:rsidRPr="00E327FF" w:rsidRDefault="00C14E4E" w:rsidP="00A44B9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l </w:t>
            </w:r>
            <w:r w:rsidR="00780FE7" w:rsidRPr="00E327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780F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="00780FE7" w:rsidRPr="00E327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="00780FE7"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780FE7" w:rsidRPr="003C10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mographic and Clinical Characteristics</w:t>
            </w:r>
            <w:r w:rsidR="00780FE7" w:rsidRPr="003C10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of the Enrolled Sample at the Time of Consent (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780FE7" w:rsidRPr="003C10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780FE7" w:rsidRPr="003C10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6)</w:t>
            </w:r>
          </w:p>
        </w:tc>
      </w:tr>
      <w:tr w:rsidR="00780FE7" w:rsidRPr="00E327FF" w14:paraId="7F6B25E3" w14:textId="77777777" w:rsidTr="00DF2CB3">
        <w:trPr>
          <w:trHeight w:val="288"/>
        </w:trPr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3DEA" w14:textId="77777777" w:rsidR="00780FE7" w:rsidRPr="00E327FF" w:rsidRDefault="00780FE7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3352" w14:textId="77777777" w:rsidR="00780FE7" w:rsidRPr="00E327FF" w:rsidRDefault="00780FE7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C8743" w14:textId="77777777" w:rsidR="00780FE7" w:rsidRPr="00E327FF" w:rsidRDefault="00780FE7" w:rsidP="00A44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F134" w14:textId="77777777" w:rsidR="00780FE7" w:rsidRPr="00E327FF" w:rsidRDefault="00780FE7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80FE7" w:rsidRPr="00E327FF" w14:paraId="6817FEF9" w14:textId="77777777" w:rsidTr="00DF2CB3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790A" w14:textId="77777777" w:rsidR="00780FE7" w:rsidRPr="00E327FF" w:rsidRDefault="00780FE7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4CF9" w14:textId="77777777" w:rsidR="00780FE7" w:rsidRPr="00E327FF" w:rsidRDefault="00780FE7" w:rsidP="00A44B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6CC37" w14:textId="77777777" w:rsidR="00780FE7" w:rsidRDefault="00780FE7" w:rsidP="00A44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vention </w:t>
            </w:r>
          </w:p>
          <w:p w14:paraId="4D753910" w14:textId="77777777" w:rsidR="00780FE7" w:rsidRPr="00E327FF" w:rsidRDefault="00780FE7" w:rsidP="00A44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E327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2</w:t>
            </w:r>
            <w:r w:rsidRPr="00E327F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B07E9" w14:textId="77777777" w:rsidR="00780FE7" w:rsidRDefault="00780FE7" w:rsidP="00A44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trol </w:t>
            </w:r>
          </w:p>
          <w:p w14:paraId="190B3B1B" w14:textId="77777777" w:rsidR="00780FE7" w:rsidRPr="00E327FF" w:rsidRDefault="00780FE7" w:rsidP="00A44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E327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</w:t>
            </w:r>
            <w:r w:rsidRPr="00E327FF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3CE5" w14:textId="718B3D23" w:rsidR="00780FE7" w:rsidRPr="00E327FF" w:rsidRDefault="00C57CEB" w:rsidP="00A44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780FE7" w:rsidRPr="00E327FF" w14:paraId="60A08AA3" w14:textId="77777777" w:rsidTr="00DF2CB3">
        <w:trPr>
          <w:trHeight w:val="288"/>
        </w:trPr>
        <w:tc>
          <w:tcPr>
            <w:tcW w:w="44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ACBD" w14:textId="75257ECE" w:rsidR="00780FE7" w:rsidRPr="00E327FF" w:rsidRDefault="00780FE7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, years, </w:t>
            </w:r>
            <w:r w:rsidR="00C14E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  <w:r w:rsidR="009A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</w:t>
            </w:r>
            <w:r w:rsidR="00C14E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="00C14E4E"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C14E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AC65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hAnsi="Arial" w:cs="Arial"/>
                <w:color w:val="000000"/>
                <w:sz w:val="20"/>
                <w:szCs w:val="20"/>
              </w:rPr>
              <w:t>32.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8172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hAnsi="Arial" w:cs="Arial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DBB0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hAnsi="Arial" w:cs="Arial"/>
                <w:color w:val="000000"/>
                <w:sz w:val="20"/>
                <w:szCs w:val="20"/>
              </w:rPr>
              <w:t>30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D0A6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hAnsi="Arial" w:cs="Arial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1E62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Pr="00E327FF">
              <w:rPr>
                <w:rFonts w:ascii="Arial" w:hAnsi="Arial" w:cs="Arial"/>
                <w:color w:val="000000"/>
                <w:sz w:val="20"/>
                <w:szCs w:val="20"/>
              </w:rPr>
              <w:t>566</w:t>
            </w:r>
          </w:p>
        </w:tc>
      </w:tr>
      <w:tr w:rsidR="00780FE7" w:rsidRPr="00E327FF" w14:paraId="0A3763C4" w14:textId="77777777" w:rsidTr="00DF2CB3">
        <w:trPr>
          <w:trHeight w:val="288"/>
        </w:trPr>
        <w:tc>
          <w:tcPr>
            <w:tcW w:w="4452" w:type="dxa"/>
            <w:gridSpan w:val="2"/>
            <w:shd w:val="clear" w:color="auto" w:fill="auto"/>
            <w:noWrap/>
            <w:vAlign w:val="bottom"/>
          </w:tcPr>
          <w:p w14:paraId="09F384C8" w14:textId="0868C51C" w:rsidR="00780FE7" w:rsidRPr="00E327FF" w:rsidRDefault="00780FE7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 at birth</w:t>
            </w:r>
            <w:r w:rsidR="00C14E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="00C14E4E"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C14E4E" w:rsidRPr="00C14E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="00C14E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="00C14E4E"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99FE8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86A69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723E6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8FBA8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B3259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0FE7" w:rsidRPr="00E327FF" w14:paraId="3C5F0483" w14:textId="77777777" w:rsidTr="00DF2CB3">
        <w:trPr>
          <w:trHeight w:val="288"/>
        </w:trPr>
        <w:tc>
          <w:tcPr>
            <w:tcW w:w="1213" w:type="dxa"/>
            <w:shd w:val="clear" w:color="auto" w:fill="auto"/>
            <w:noWrap/>
            <w:vAlign w:val="bottom"/>
          </w:tcPr>
          <w:p w14:paraId="09FB0B2E" w14:textId="77777777" w:rsidR="00780FE7" w:rsidRPr="00E327FF" w:rsidRDefault="00780FE7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9" w:type="dxa"/>
            <w:shd w:val="clear" w:color="auto" w:fill="auto"/>
            <w:vAlign w:val="bottom"/>
          </w:tcPr>
          <w:p w14:paraId="7EE8A74B" w14:textId="77777777" w:rsidR="00780FE7" w:rsidRPr="00E327FF" w:rsidRDefault="00780FE7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6E24E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4A022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hAnsi="Arial" w:cs="Arial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FEB01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7571C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5AD87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780FE7" w:rsidRPr="00E327FF" w14:paraId="18ADD36D" w14:textId="77777777" w:rsidTr="00DF2CB3">
        <w:trPr>
          <w:trHeight w:val="288"/>
        </w:trPr>
        <w:tc>
          <w:tcPr>
            <w:tcW w:w="1213" w:type="dxa"/>
            <w:shd w:val="clear" w:color="auto" w:fill="auto"/>
            <w:noWrap/>
            <w:vAlign w:val="bottom"/>
          </w:tcPr>
          <w:p w14:paraId="243CE1CB" w14:textId="77777777" w:rsidR="00780FE7" w:rsidRPr="00E327FF" w:rsidRDefault="00780FE7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9" w:type="dxa"/>
            <w:shd w:val="clear" w:color="auto" w:fill="auto"/>
            <w:vAlign w:val="bottom"/>
          </w:tcPr>
          <w:p w14:paraId="4EAEF82B" w14:textId="77777777" w:rsidR="00780FE7" w:rsidRPr="00E327FF" w:rsidRDefault="00780FE7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37824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4D3D8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hAnsi="Arial" w:cs="Arial"/>
                <w:color w:val="000000"/>
                <w:sz w:val="20"/>
                <w:szCs w:val="20"/>
              </w:rPr>
              <w:t>76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FEC58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AD4DE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hAnsi="Arial" w:cs="Arial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52DE0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0FE7" w:rsidRPr="00E327FF" w14:paraId="4C393217" w14:textId="77777777" w:rsidTr="00DF2CB3">
        <w:trPr>
          <w:trHeight w:val="288"/>
        </w:trPr>
        <w:tc>
          <w:tcPr>
            <w:tcW w:w="4452" w:type="dxa"/>
            <w:gridSpan w:val="2"/>
            <w:shd w:val="clear" w:color="auto" w:fill="auto"/>
            <w:noWrap/>
            <w:vAlign w:val="bottom"/>
            <w:hideMark/>
          </w:tcPr>
          <w:p w14:paraId="5F94C966" w14:textId="3A7E8FE9" w:rsidR="00780FE7" w:rsidRPr="00E327FF" w:rsidRDefault="00780FE7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rital </w:t>
            </w:r>
            <w:r w:rsidR="00C14E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us</w:t>
            </w:r>
            <w:r w:rsidR="00C14E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="00C14E4E"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C14E4E" w:rsidRPr="00C14E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="00C14E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="00C14E4E"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2EDC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A1D5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6882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0E15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00B7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80FE7" w:rsidRPr="00E327FF" w14:paraId="5FECD094" w14:textId="77777777" w:rsidTr="00DF2CB3">
        <w:trPr>
          <w:trHeight w:val="288"/>
        </w:trPr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9436C61" w14:textId="77777777" w:rsidR="00780FE7" w:rsidRPr="00E327FF" w:rsidRDefault="00780FE7" w:rsidP="00A44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39" w:type="dxa"/>
            <w:shd w:val="clear" w:color="auto" w:fill="auto"/>
            <w:noWrap/>
            <w:vAlign w:val="bottom"/>
            <w:hideMark/>
          </w:tcPr>
          <w:p w14:paraId="3AA19EC7" w14:textId="77777777" w:rsidR="00780FE7" w:rsidRPr="00E327FF" w:rsidRDefault="00780FE7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1474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9005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hAnsi="Arial" w:cs="Arial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B62E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DC8D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hAnsi="Arial" w:cs="Arial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DEE4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Pr="00E327FF">
              <w:rPr>
                <w:rFonts w:ascii="Arial" w:hAnsi="Arial" w:cs="Arial"/>
                <w:color w:val="000000"/>
                <w:sz w:val="20"/>
                <w:szCs w:val="20"/>
              </w:rPr>
              <w:t>465</w:t>
            </w:r>
          </w:p>
        </w:tc>
      </w:tr>
      <w:tr w:rsidR="00780FE7" w:rsidRPr="00E327FF" w14:paraId="23F6778B" w14:textId="77777777" w:rsidTr="00DF2CB3">
        <w:trPr>
          <w:trHeight w:val="288"/>
        </w:trPr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B0AB25B" w14:textId="77777777" w:rsidR="00780FE7" w:rsidRPr="00E327FF" w:rsidRDefault="00780FE7" w:rsidP="00A44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9" w:type="dxa"/>
            <w:shd w:val="clear" w:color="auto" w:fill="auto"/>
            <w:noWrap/>
            <w:vAlign w:val="bottom"/>
            <w:hideMark/>
          </w:tcPr>
          <w:p w14:paraId="046918D1" w14:textId="77777777" w:rsidR="00780FE7" w:rsidRPr="00E327FF" w:rsidRDefault="00780FE7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AF8A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2203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hAnsi="Arial" w:cs="Arial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C7F8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711B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hAnsi="Arial" w:cs="Arial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BD99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0FE7" w:rsidRPr="00E327FF" w14:paraId="12158A71" w14:textId="77777777" w:rsidTr="00DF2CB3">
        <w:trPr>
          <w:trHeight w:val="288"/>
        </w:trPr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154C49F" w14:textId="43408A2C" w:rsidR="00780FE7" w:rsidRPr="00E327FF" w:rsidRDefault="00780FE7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</w:t>
            </w:r>
            <w:r w:rsidR="00C14E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="00C14E4E"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C14E4E" w:rsidRPr="00C14E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="00C14E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="00C14E4E"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3239" w:type="dxa"/>
            <w:shd w:val="clear" w:color="auto" w:fill="auto"/>
            <w:noWrap/>
            <w:vAlign w:val="bottom"/>
            <w:hideMark/>
          </w:tcPr>
          <w:p w14:paraId="6C07D948" w14:textId="77777777" w:rsidR="00780FE7" w:rsidRPr="00E327FF" w:rsidRDefault="00780FE7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90FA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76FF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0CF8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7B81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F5E8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780FE7" w:rsidRPr="00E327FF" w14:paraId="5A881E97" w14:textId="77777777" w:rsidTr="00DF2CB3">
        <w:trPr>
          <w:trHeight w:val="288"/>
        </w:trPr>
        <w:tc>
          <w:tcPr>
            <w:tcW w:w="12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DDA0" w14:textId="77777777" w:rsidR="00780FE7" w:rsidRPr="00E327FF" w:rsidRDefault="00780FE7" w:rsidP="00A44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3563" w14:textId="77777777" w:rsidR="00780FE7" w:rsidRPr="00E327FF" w:rsidRDefault="00780FE7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/African America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0173F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27F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87E2A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27FF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CE686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27F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497A5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27F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5D40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Pr="00E327FF">
              <w:rPr>
                <w:rFonts w:ascii="Arial" w:hAnsi="Arial" w:cs="Arial"/>
                <w:sz w:val="20"/>
                <w:szCs w:val="20"/>
              </w:rPr>
              <w:t>516</w:t>
            </w:r>
          </w:p>
        </w:tc>
      </w:tr>
      <w:tr w:rsidR="00780FE7" w:rsidRPr="00E327FF" w14:paraId="5C8C4516" w14:textId="77777777" w:rsidTr="00DF2CB3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657E" w14:textId="77777777" w:rsidR="00780FE7" w:rsidRPr="00E327FF" w:rsidRDefault="00780FE7" w:rsidP="00A44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560F" w14:textId="77777777" w:rsidR="00780FE7" w:rsidRPr="00E327FF" w:rsidRDefault="00780FE7" w:rsidP="00A44B9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65BA2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27F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63C0E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27FF">
              <w:rPr>
                <w:rFonts w:ascii="Arial" w:hAnsi="Arial" w:cs="Arial"/>
                <w:sz w:val="20"/>
                <w:szCs w:val="20"/>
              </w:rPr>
              <w:t>16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AB5A2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27F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6EBCE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27FF">
              <w:rPr>
                <w:rFonts w:ascii="Arial" w:hAnsi="Arial" w:cs="Arial"/>
                <w:sz w:val="20"/>
                <w:szCs w:val="20"/>
              </w:rPr>
              <w:t>1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2383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80FE7" w:rsidRPr="00E327FF" w14:paraId="795CCF43" w14:textId="77777777" w:rsidTr="00DF2CB3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376F" w14:textId="77777777" w:rsidR="00780FE7" w:rsidRPr="00E327FF" w:rsidRDefault="00780FE7" w:rsidP="00A44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5A05" w14:textId="77777777" w:rsidR="00780FE7" w:rsidRPr="00E327FF" w:rsidRDefault="00780FE7" w:rsidP="00A44B9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42A3D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27F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53762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27FF">
              <w:rPr>
                <w:rFonts w:ascii="Arial" w:hAnsi="Arial" w:cs="Arial"/>
                <w:sz w:val="20"/>
                <w:szCs w:val="20"/>
              </w:rPr>
              <w:t>76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A808C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27F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23B73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27FF">
              <w:rPr>
                <w:rFonts w:ascii="Arial" w:hAnsi="Arial" w:cs="Arial"/>
                <w:sz w:val="20"/>
                <w:szCs w:val="20"/>
              </w:rPr>
              <w:t>6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7449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80FE7" w:rsidRPr="00E327FF" w14:paraId="7178C93E" w14:textId="77777777" w:rsidTr="00DF2CB3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26C3" w14:textId="77777777" w:rsidR="00780FE7" w:rsidRPr="00E327FF" w:rsidRDefault="00780FE7" w:rsidP="00A44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F690" w14:textId="77777777" w:rsidR="00780FE7" w:rsidRPr="00E327FF" w:rsidRDefault="00780FE7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ive America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69F32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27F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6136F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27F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47418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27F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6B6B4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27FF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E625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80FE7" w:rsidRPr="00E327FF" w14:paraId="3BE9B047" w14:textId="77777777" w:rsidTr="00DF2CB3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D4B61" w14:textId="77777777" w:rsidR="00780FE7" w:rsidRPr="00E327FF" w:rsidRDefault="00780FE7" w:rsidP="00A44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1ABD1" w14:textId="77777777" w:rsidR="00780FE7" w:rsidRPr="00E327FF" w:rsidRDefault="00780FE7" w:rsidP="00A44B9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95A20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27F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3585E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27FF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1C05A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27F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D0B00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27FF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BAB5B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4E4E" w:rsidRPr="00E327FF" w14:paraId="7239B601" w14:textId="77777777" w:rsidTr="00DF2CB3">
        <w:trPr>
          <w:trHeight w:val="288"/>
        </w:trPr>
        <w:tc>
          <w:tcPr>
            <w:tcW w:w="4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62497" w14:textId="58278704" w:rsidR="00C14E4E" w:rsidRPr="00E327FF" w:rsidRDefault="00C14E4E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hAnsi="Arial" w:cs="Arial"/>
                <w:sz w:val="20"/>
                <w:szCs w:val="20"/>
              </w:rPr>
              <w:t>Ethnicit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14E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69823" w14:textId="77777777" w:rsidR="00C14E4E" w:rsidRPr="00E327FF" w:rsidRDefault="00C14E4E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7440B" w14:textId="77777777" w:rsidR="00C14E4E" w:rsidRPr="00E327FF" w:rsidRDefault="00C14E4E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A1EDB" w14:textId="77777777" w:rsidR="00C14E4E" w:rsidRPr="00E327FF" w:rsidRDefault="00C14E4E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E8EA1" w14:textId="77777777" w:rsidR="00C14E4E" w:rsidRPr="00E327FF" w:rsidRDefault="00C14E4E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26C83" w14:textId="77777777" w:rsidR="00C14E4E" w:rsidRPr="00E327FF" w:rsidRDefault="00C14E4E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80FE7" w:rsidRPr="00E327FF" w14:paraId="24582545" w14:textId="77777777" w:rsidTr="00DF2CB3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82B17" w14:textId="77777777" w:rsidR="00780FE7" w:rsidRPr="00E327FF" w:rsidRDefault="00780FE7" w:rsidP="00A44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9EC64" w14:textId="77777777" w:rsidR="00780FE7" w:rsidRPr="00E327FF" w:rsidRDefault="00780FE7" w:rsidP="00A44B9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EACC4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27F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6BF87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27FF">
              <w:rPr>
                <w:rFonts w:ascii="Arial" w:hAnsi="Arial" w:cs="Arial"/>
                <w:sz w:val="20"/>
                <w:szCs w:val="20"/>
              </w:rPr>
              <w:t>3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EA690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27F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8BA5A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27FF">
              <w:rPr>
                <w:rFonts w:ascii="Arial" w:hAnsi="Arial" w:cs="Arial"/>
                <w:sz w:val="20"/>
                <w:szCs w:val="20"/>
              </w:rPr>
              <w:t>4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1F8F2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27FF">
              <w:rPr>
                <w:rFonts w:ascii="Arial" w:hAnsi="Arial" w:cs="Arial"/>
                <w:sz w:val="20"/>
                <w:szCs w:val="20"/>
              </w:rPr>
              <w:t>0.475</w:t>
            </w:r>
          </w:p>
        </w:tc>
      </w:tr>
      <w:tr w:rsidR="00780FE7" w:rsidRPr="00E327FF" w14:paraId="596F3F7C" w14:textId="77777777" w:rsidTr="00DF2CB3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A9B3C" w14:textId="77777777" w:rsidR="00780FE7" w:rsidRPr="00E327FF" w:rsidRDefault="00780FE7" w:rsidP="00A44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23E77" w14:textId="77777777" w:rsidR="00780FE7" w:rsidRPr="00E327FF" w:rsidRDefault="00780FE7" w:rsidP="00A44B9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hAnsi="Arial" w:cs="Arial"/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323C2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27F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FC316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27FF">
              <w:rPr>
                <w:rFonts w:ascii="Arial" w:hAnsi="Arial" w:cs="Arial"/>
                <w:sz w:val="20"/>
                <w:szCs w:val="20"/>
              </w:rPr>
              <w:t>6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BF557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27F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FD5FB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27FF">
              <w:rPr>
                <w:rFonts w:ascii="Arial" w:hAnsi="Arial" w:cs="Arial"/>
                <w:sz w:val="20"/>
                <w:szCs w:val="20"/>
              </w:rPr>
              <w:t>5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0F40C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4E4E" w:rsidRPr="00E327FF" w14:paraId="771AF0C6" w14:textId="77777777" w:rsidTr="00DF2CB3">
        <w:trPr>
          <w:trHeight w:val="288"/>
        </w:trPr>
        <w:tc>
          <w:tcPr>
            <w:tcW w:w="4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4F8C" w14:textId="206919FB" w:rsidR="00C14E4E" w:rsidRPr="00E327FF" w:rsidRDefault="00C14E4E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14E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%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B99A" w14:textId="77777777" w:rsidR="00C14E4E" w:rsidRPr="00E327FF" w:rsidRDefault="00C14E4E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19A4" w14:textId="77777777" w:rsidR="00C14E4E" w:rsidRPr="00E327FF" w:rsidRDefault="00C14E4E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9A78" w14:textId="77777777" w:rsidR="00C14E4E" w:rsidRPr="00E327FF" w:rsidRDefault="00C14E4E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CB08" w14:textId="77777777" w:rsidR="00C14E4E" w:rsidRPr="00E327FF" w:rsidRDefault="00C14E4E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B8C9" w14:textId="77777777" w:rsidR="00C14E4E" w:rsidRPr="00E327FF" w:rsidRDefault="00C14E4E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80FE7" w:rsidRPr="00E327FF" w14:paraId="413424A9" w14:textId="77777777" w:rsidTr="00DF2CB3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E280" w14:textId="77777777" w:rsidR="00780FE7" w:rsidRPr="00E327FF" w:rsidRDefault="00780FE7" w:rsidP="00A44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2B08" w14:textId="2463A6DA" w:rsidR="00780FE7" w:rsidRPr="00E327FF" w:rsidRDefault="00C14E4E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="00780FE7"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h school gradu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0A647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7B980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436D3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7EF88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CF4B1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0.287</w:t>
            </w:r>
          </w:p>
        </w:tc>
      </w:tr>
      <w:tr w:rsidR="00780FE7" w:rsidRPr="00E327FF" w14:paraId="26976A23" w14:textId="77777777" w:rsidTr="00DF2CB3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32B4" w14:textId="77777777" w:rsidR="00780FE7" w:rsidRPr="00E327FF" w:rsidRDefault="00780FE7" w:rsidP="00A44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C58F" w14:textId="1E04BE6E" w:rsidR="00780FE7" w:rsidRPr="00E327FF" w:rsidRDefault="00C14E4E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780FE7"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me college or associate'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FD231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F9A6F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47F19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CB5C8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9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66903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80FE7" w:rsidRPr="00E327FF" w14:paraId="036AE022" w14:textId="77777777" w:rsidTr="00DF2CB3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9696" w14:textId="77777777" w:rsidR="00780FE7" w:rsidRPr="00E327FF" w:rsidRDefault="00780FE7" w:rsidP="00A44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B21D" w14:textId="370A5582" w:rsidR="00780FE7" w:rsidRPr="00E327FF" w:rsidRDefault="00C14E4E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780FE7"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lege gradu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DD02A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795A0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5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40812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6786C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27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6B7ED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80FE7" w:rsidRPr="00E327FF" w14:paraId="361AB3E3" w14:textId="77777777" w:rsidTr="00DF2CB3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3472" w14:textId="77777777" w:rsidR="00780FE7" w:rsidRPr="00E327FF" w:rsidRDefault="00780FE7" w:rsidP="00A44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C6D1" w14:textId="227F2403" w:rsidR="00780FE7" w:rsidRPr="00E327FF" w:rsidRDefault="00C14E4E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="00780FE7"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duate or professional schoo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D0BC1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8BE0E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3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02237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D46A9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6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CA174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80FE7" w:rsidRPr="00E327FF" w14:paraId="49929FF7" w14:textId="77777777" w:rsidTr="00DF2CB3">
        <w:trPr>
          <w:trHeight w:val="288"/>
        </w:trPr>
        <w:tc>
          <w:tcPr>
            <w:tcW w:w="4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CFA6" w14:textId="02953B05" w:rsidR="00780FE7" w:rsidRPr="00E327FF" w:rsidRDefault="00780FE7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nual </w:t>
            </w:r>
            <w:r w:rsidR="00C14E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sehold income</w:t>
            </w:r>
            <w:r w:rsidR="00C14E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="00C14E4E"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C14E4E" w:rsidRPr="00C14E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="00C14E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="00C14E4E"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F862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A2B7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1B86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C3BD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FE68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780FE7" w:rsidRPr="00E327FF" w14:paraId="60F4B9D9" w14:textId="77777777" w:rsidTr="00DF2CB3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ABD0" w14:textId="77777777" w:rsidR="00780FE7" w:rsidRPr="00E327FF" w:rsidRDefault="00780FE7" w:rsidP="00A44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FF51" w14:textId="3205DD93" w:rsidR="00780FE7" w:rsidRPr="00E327FF" w:rsidRDefault="00C14E4E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="00780FE7"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s than $15,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5751B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A6CDE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2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F553E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60823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1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2EDAC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0.757</w:t>
            </w:r>
          </w:p>
        </w:tc>
      </w:tr>
      <w:tr w:rsidR="00780FE7" w:rsidRPr="00E327FF" w14:paraId="09B6A236" w14:textId="77777777" w:rsidTr="00DF2CB3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95EC" w14:textId="77777777" w:rsidR="00780FE7" w:rsidRPr="00E327FF" w:rsidRDefault="00780FE7" w:rsidP="00A44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3B48" w14:textId="2490FA97" w:rsidR="00780FE7" w:rsidRPr="00E327FF" w:rsidRDefault="00780FE7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5,000</w:t>
            </w:r>
            <w:r w:rsidR="00900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o less than </w:t>
            </w: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,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CE3A4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5E40C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2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A4F30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CD26F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1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1B8AD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80FE7" w:rsidRPr="00E327FF" w14:paraId="024DAB81" w14:textId="77777777" w:rsidTr="00DF2CB3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B188" w14:textId="77777777" w:rsidR="00780FE7" w:rsidRPr="00E327FF" w:rsidRDefault="00780FE7" w:rsidP="00A44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85EC" w14:textId="68EA371D" w:rsidR="00780FE7" w:rsidRPr="00E327FF" w:rsidRDefault="00780FE7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45,000</w:t>
            </w:r>
            <w:r w:rsidR="00900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o less than </w:t>
            </w: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5,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A8E91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C36BA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2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C668B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6CEC4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3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72119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80FE7" w:rsidRPr="00E327FF" w14:paraId="4C29A723" w14:textId="77777777" w:rsidTr="00DF2CB3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2B28" w14:textId="77777777" w:rsidR="00780FE7" w:rsidRPr="00E327FF" w:rsidRDefault="00780FE7" w:rsidP="00A44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9FAE" w14:textId="7C513F94" w:rsidR="00780FE7" w:rsidRPr="00E327FF" w:rsidRDefault="00780FE7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5,000</w:t>
            </w:r>
            <w:r w:rsidR="006D65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mor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FDA9C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26B04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3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031D8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530EB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27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26E2E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80FE7" w:rsidRPr="00E327FF" w14:paraId="64DF4579" w14:textId="77777777" w:rsidTr="00DF2CB3">
        <w:trPr>
          <w:trHeight w:val="288"/>
        </w:trPr>
        <w:tc>
          <w:tcPr>
            <w:tcW w:w="4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CE0A" w14:textId="478790C1" w:rsidR="00780FE7" w:rsidRPr="00E327FF" w:rsidRDefault="00780FE7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at diagnosis</w:t>
            </w:r>
            <w:r w:rsidR="00C14E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327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5E27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D636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9982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B312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7EC6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780FE7" w:rsidRPr="00E327FF" w14:paraId="56F8EFF4" w14:textId="77777777" w:rsidTr="00DF2CB3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211A" w14:textId="77777777" w:rsidR="00780FE7" w:rsidRPr="00E327FF" w:rsidRDefault="00780FE7" w:rsidP="00A44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BCBD" w14:textId="77777777" w:rsidR="00780FE7" w:rsidRPr="00E327FF" w:rsidRDefault="00780FE7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-24 yea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04D6A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6C288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2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1D23D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B71A8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1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431D7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</w:tr>
      <w:tr w:rsidR="00780FE7" w:rsidRPr="00E327FF" w14:paraId="0DC58F23" w14:textId="77777777" w:rsidTr="00DF2CB3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3E3B" w14:textId="77777777" w:rsidR="00780FE7" w:rsidRPr="00E327FF" w:rsidRDefault="00780FE7" w:rsidP="00A44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2810" w14:textId="77777777" w:rsidR="00780FE7" w:rsidRPr="00E327FF" w:rsidRDefault="00780FE7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-39 yea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7C45A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4A908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76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566F4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B90AF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8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A4E95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80FE7" w:rsidRPr="00E327FF" w14:paraId="6390ECF9" w14:textId="77777777" w:rsidTr="00DF2CB3">
        <w:trPr>
          <w:trHeight w:val="288"/>
        </w:trPr>
        <w:tc>
          <w:tcPr>
            <w:tcW w:w="4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DF7E" w14:textId="5CCED2A1" w:rsidR="00780FE7" w:rsidRPr="00E327FF" w:rsidRDefault="00780FE7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ince diagnosis</w:t>
            </w:r>
            <w:r w:rsidR="00C14E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327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E44C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3DCE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EDF6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E64F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4CED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780FE7" w:rsidRPr="00E327FF" w14:paraId="4B09933A" w14:textId="77777777" w:rsidTr="00DF2CB3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F43C" w14:textId="77777777" w:rsidR="00780FE7" w:rsidRPr="00E327FF" w:rsidRDefault="00780FE7" w:rsidP="00A44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6B3A" w14:textId="77777777" w:rsidR="00780FE7" w:rsidRPr="00E327FF" w:rsidRDefault="00780FE7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ss than 12 month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36A36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E60CC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2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46160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8960A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1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0C244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0.690</w:t>
            </w:r>
          </w:p>
        </w:tc>
      </w:tr>
      <w:tr w:rsidR="00780FE7" w:rsidRPr="00E327FF" w14:paraId="025F0525" w14:textId="77777777" w:rsidTr="00DF2CB3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00E5" w14:textId="77777777" w:rsidR="00780FE7" w:rsidRPr="00E327FF" w:rsidRDefault="00780FE7" w:rsidP="00A44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2F73" w14:textId="77777777" w:rsidR="00780FE7" w:rsidRPr="00E327FF" w:rsidRDefault="00780FE7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months to 3 yea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E3BF2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EA5B5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7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7CEB9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24B00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8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416E3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80FE7" w:rsidRPr="00E327FF" w14:paraId="35F5BB2E" w14:textId="77777777" w:rsidTr="00DF2CB3">
        <w:trPr>
          <w:trHeight w:val="288"/>
        </w:trPr>
        <w:tc>
          <w:tcPr>
            <w:tcW w:w="4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0787" w14:textId="32D1B386" w:rsidR="00780FE7" w:rsidRPr="00E327FF" w:rsidRDefault="00780FE7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cer type</w:t>
            </w:r>
            <w:r w:rsidR="00C14E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327F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8A87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4EA2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84C7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9DA9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2E4B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780FE7" w:rsidRPr="00E327FF" w14:paraId="7A96C593" w14:textId="77777777" w:rsidTr="00DF2CB3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9593" w14:textId="77777777" w:rsidR="00780FE7" w:rsidRPr="00E327FF" w:rsidRDefault="00780FE7" w:rsidP="00A44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F548" w14:textId="77777777" w:rsidR="00780FE7" w:rsidRPr="00E327FF" w:rsidRDefault="00780FE7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68C91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B8679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8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283BC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48A7A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9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15997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0.643</w:t>
            </w:r>
          </w:p>
        </w:tc>
      </w:tr>
      <w:tr w:rsidR="00780FE7" w:rsidRPr="00E327FF" w14:paraId="2B1B24D2" w14:textId="77777777" w:rsidTr="00DF2CB3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6A2CC" w14:textId="77777777" w:rsidR="00780FE7" w:rsidRPr="00E327FF" w:rsidRDefault="00780FE7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03278" w14:textId="77777777" w:rsidR="00780FE7" w:rsidRPr="00E327FF" w:rsidRDefault="00780FE7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atologi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DCEE93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B95418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2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DBFCA0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777326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7FF">
              <w:rPr>
                <w:rFonts w:ascii="Arial" w:eastAsia="Times New Roman" w:hAnsi="Arial" w:cs="Arial"/>
                <w:sz w:val="20"/>
                <w:szCs w:val="20"/>
              </w:rPr>
              <w:t>9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89374D" w14:textId="77777777" w:rsidR="00780FE7" w:rsidRPr="00E327FF" w:rsidRDefault="00780FE7" w:rsidP="00A44B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80FE7" w:rsidRPr="00E327FF" w14:paraId="479D7250" w14:textId="77777777" w:rsidTr="00DF2CB3">
        <w:trPr>
          <w:trHeight w:val="615"/>
        </w:trPr>
        <w:tc>
          <w:tcPr>
            <w:tcW w:w="81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04755" w14:textId="6A1CDE57" w:rsidR="00780FE7" w:rsidRPr="00E327FF" w:rsidRDefault="00780FE7" w:rsidP="00A44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7BFAF684" w14:textId="77777777" w:rsidR="00DE3261" w:rsidRPr="00734125" w:rsidRDefault="00DE3261" w:rsidP="002A4A23">
      <w:pPr>
        <w:rPr>
          <w:bCs/>
          <w:sz w:val="28"/>
          <w:szCs w:val="28"/>
        </w:rPr>
      </w:pPr>
    </w:p>
    <w:sectPr w:rsidR="00DE3261" w:rsidRPr="00734125" w:rsidSect="00DA076B">
      <w:footerReference w:type="even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E04D6" w14:textId="77777777" w:rsidR="00751AAF" w:rsidRDefault="00751AAF" w:rsidP="001A7CA4">
      <w:pPr>
        <w:spacing w:after="0" w:line="240" w:lineRule="auto"/>
      </w:pPr>
      <w:r>
        <w:separator/>
      </w:r>
    </w:p>
  </w:endnote>
  <w:endnote w:type="continuationSeparator" w:id="0">
    <w:p w14:paraId="14C50FAA" w14:textId="77777777" w:rsidR="00751AAF" w:rsidRDefault="00751AAF" w:rsidP="001A7CA4">
      <w:pPr>
        <w:spacing w:after="0" w:line="240" w:lineRule="auto"/>
      </w:pPr>
      <w:r>
        <w:continuationSeparator/>
      </w:r>
    </w:p>
  </w:endnote>
  <w:endnote w:type="continuationNotice" w:id="1">
    <w:p w14:paraId="1D121F1F" w14:textId="77777777" w:rsidR="00751AAF" w:rsidRDefault="00751AA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3A4C92" w14:textId="77777777" w:rsidR="00CC279A" w:rsidRDefault="00364BBF">
    <w:pPr>
      <w:pStyle w:val="Footer"/>
    </w:pPr>
    <w:sdt>
      <w:sdtPr>
        <w:id w:val="969400743"/>
        <w:placeholder>
          <w:docPart w:val="14CE509BC3C7BD4293E089A7926D5251"/>
        </w:placeholder>
        <w:temporary/>
        <w:showingPlcHdr/>
      </w:sdtPr>
      <w:sdtEndPr/>
      <w:sdtContent>
        <w:r w:rsidR="00CC279A">
          <w:t>[Type text]</w:t>
        </w:r>
      </w:sdtContent>
    </w:sdt>
    <w:r w:rsidR="00CC279A">
      <w:ptab w:relativeTo="margin" w:alignment="center" w:leader="none"/>
    </w:r>
    <w:sdt>
      <w:sdtPr>
        <w:id w:val="969400748"/>
        <w:placeholder>
          <w:docPart w:val="04259A2E10D6AA4FA04A1595CE2BB4DA"/>
        </w:placeholder>
        <w:temporary/>
        <w:showingPlcHdr/>
      </w:sdtPr>
      <w:sdtEndPr/>
      <w:sdtContent>
        <w:r w:rsidR="00CC279A">
          <w:t>[Type text]</w:t>
        </w:r>
      </w:sdtContent>
    </w:sdt>
    <w:r w:rsidR="00CC279A">
      <w:ptab w:relativeTo="margin" w:alignment="right" w:leader="none"/>
    </w:r>
    <w:sdt>
      <w:sdtPr>
        <w:id w:val="969400753"/>
        <w:placeholder>
          <w:docPart w:val="1E59C522E3EB0F4BAFEBC88282081455"/>
        </w:placeholder>
        <w:temporary/>
        <w:showingPlcHdr/>
      </w:sdtPr>
      <w:sdtEndPr/>
      <w:sdtContent>
        <w:r w:rsidR="00CC279A">
          <w:t>[Type text]</w:t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4F8E3" w14:textId="77777777" w:rsidR="00751AAF" w:rsidRDefault="00751AAF" w:rsidP="001A7CA4">
      <w:pPr>
        <w:spacing w:after="0" w:line="240" w:lineRule="auto"/>
      </w:pPr>
      <w:r>
        <w:separator/>
      </w:r>
    </w:p>
  </w:footnote>
  <w:footnote w:type="continuationSeparator" w:id="0">
    <w:p w14:paraId="34540149" w14:textId="77777777" w:rsidR="00751AAF" w:rsidRDefault="00751AAF" w:rsidP="001A7CA4">
      <w:pPr>
        <w:spacing w:after="0" w:line="240" w:lineRule="auto"/>
      </w:pPr>
      <w:r>
        <w:continuationSeparator/>
      </w:r>
    </w:p>
  </w:footnote>
  <w:footnote w:type="continuationNotice" w:id="1">
    <w:p w14:paraId="53C8ED77" w14:textId="77777777" w:rsidR="00751AAF" w:rsidRDefault="00751AA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645E61"/>
    <w:multiLevelType w:val="hybridMultilevel"/>
    <w:tmpl w:val="91E0E6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411B27"/>
    <w:multiLevelType w:val="hybridMultilevel"/>
    <w:tmpl w:val="C8E0E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617BEB"/>
    <w:multiLevelType w:val="hybridMultilevel"/>
    <w:tmpl w:val="FC1C7D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1908F2"/>
    <w:multiLevelType w:val="hybridMultilevel"/>
    <w:tmpl w:val="960AA1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961FDF"/>
    <w:multiLevelType w:val="hybridMultilevel"/>
    <w:tmpl w:val="CBE83A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2F416E"/>
    <w:multiLevelType w:val="hybridMultilevel"/>
    <w:tmpl w:val="0FA20B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277ED9"/>
    <w:multiLevelType w:val="hybridMultilevel"/>
    <w:tmpl w:val="9F563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7A6416"/>
    <w:multiLevelType w:val="hybridMultilevel"/>
    <w:tmpl w:val="17789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8468748">
    <w:abstractNumId w:val="4"/>
  </w:num>
  <w:num w:numId="2" w16cid:durableId="1551183581">
    <w:abstractNumId w:val="1"/>
  </w:num>
  <w:num w:numId="3" w16cid:durableId="222180990">
    <w:abstractNumId w:val="3"/>
  </w:num>
  <w:num w:numId="4" w16cid:durableId="1720283036">
    <w:abstractNumId w:val="7"/>
  </w:num>
  <w:num w:numId="5" w16cid:durableId="318002143">
    <w:abstractNumId w:val="6"/>
  </w:num>
  <w:num w:numId="6" w16cid:durableId="1412123848">
    <w:abstractNumId w:val="0"/>
  </w:num>
  <w:num w:numId="7" w16cid:durableId="482359072">
    <w:abstractNumId w:val="5"/>
  </w:num>
  <w:num w:numId="8" w16cid:durableId="18928865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013B"/>
    <w:rsid w:val="00001386"/>
    <w:rsid w:val="00001E33"/>
    <w:rsid w:val="00036DEB"/>
    <w:rsid w:val="0004508E"/>
    <w:rsid w:val="00046763"/>
    <w:rsid w:val="00051DB6"/>
    <w:rsid w:val="000718B6"/>
    <w:rsid w:val="000764CF"/>
    <w:rsid w:val="00084DB9"/>
    <w:rsid w:val="00095738"/>
    <w:rsid w:val="000D13D6"/>
    <w:rsid w:val="000F71D2"/>
    <w:rsid w:val="00116C1C"/>
    <w:rsid w:val="00120EE3"/>
    <w:rsid w:val="00147E45"/>
    <w:rsid w:val="00155855"/>
    <w:rsid w:val="00170A32"/>
    <w:rsid w:val="00172316"/>
    <w:rsid w:val="00194968"/>
    <w:rsid w:val="001A7CA4"/>
    <w:rsid w:val="001C4022"/>
    <w:rsid w:val="001E012A"/>
    <w:rsid w:val="001E3209"/>
    <w:rsid w:val="001E580B"/>
    <w:rsid w:val="00203FC4"/>
    <w:rsid w:val="00206DEF"/>
    <w:rsid w:val="0021624C"/>
    <w:rsid w:val="002177B2"/>
    <w:rsid w:val="00223B5C"/>
    <w:rsid w:val="00233B61"/>
    <w:rsid w:val="00251A59"/>
    <w:rsid w:val="00254F98"/>
    <w:rsid w:val="002579DC"/>
    <w:rsid w:val="002634A0"/>
    <w:rsid w:val="00283B67"/>
    <w:rsid w:val="0028767E"/>
    <w:rsid w:val="00290A99"/>
    <w:rsid w:val="002A4A23"/>
    <w:rsid w:val="002B4239"/>
    <w:rsid w:val="002C0DB4"/>
    <w:rsid w:val="002C2BF1"/>
    <w:rsid w:val="002F1E29"/>
    <w:rsid w:val="002F5A12"/>
    <w:rsid w:val="00310AEC"/>
    <w:rsid w:val="00332D6A"/>
    <w:rsid w:val="00332E8A"/>
    <w:rsid w:val="00354F83"/>
    <w:rsid w:val="00364BBF"/>
    <w:rsid w:val="00372473"/>
    <w:rsid w:val="0037304D"/>
    <w:rsid w:val="00383EB2"/>
    <w:rsid w:val="003B0E9A"/>
    <w:rsid w:val="003B4DCA"/>
    <w:rsid w:val="003C237B"/>
    <w:rsid w:val="003E1EA7"/>
    <w:rsid w:val="003E3539"/>
    <w:rsid w:val="003F1147"/>
    <w:rsid w:val="003F4620"/>
    <w:rsid w:val="0041013B"/>
    <w:rsid w:val="00411BC0"/>
    <w:rsid w:val="004148CF"/>
    <w:rsid w:val="00432AD4"/>
    <w:rsid w:val="0043520E"/>
    <w:rsid w:val="0047215B"/>
    <w:rsid w:val="004874C6"/>
    <w:rsid w:val="00493C0A"/>
    <w:rsid w:val="004B0E4D"/>
    <w:rsid w:val="004B3ABF"/>
    <w:rsid w:val="004B46C2"/>
    <w:rsid w:val="004B64D8"/>
    <w:rsid w:val="004C7EE8"/>
    <w:rsid w:val="004D6D8F"/>
    <w:rsid w:val="004F11F2"/>
    <w:rsid w:val="00502A42"/>
    <w:rsid w:val="005112CC"/>
    <w:rsid w:val="00516797"/>
    <w:rsid w:val="005276DB"/>
    <w:rsid w:val="00527746"/>
    <w:rsid w:val="005424D7"/>
    <w:rsid w:val="005611F2"/>
    <w:rsid w:val="005779DF"/>
    <w:rsid w:val="005827B4"/>
    <w:rsid w:val="005B075D"/>
    <w:rsid w:val="005B6560"/>
    <w:rsid w:val="005E345C"/>
    <w:rsid w:val="00621CD1"/>
    <w:rsid w:val="006327BC"/>
    <w:rsid w:val="00637568"/>
    <w:rsid w:val="00673B89"/>
    <w:rsid w:val="006C4DA9"/>
    <w:rsid w:val="006D5543"/>
    <w:rsid w:val="006D658C"/>
    <w:rsid w:val="006E7F1C"/>
    <w:rsid w:val="00714ADE"/>
    <w:rsid w:val="00734125"/>
    <w:rsid w:val="0074663A"/>
    <w:rsid w:val="00751AAF"/>
    <w:rsid w:val="007601A0"/>
    <w:rsid w:val="00780FE7"/>
    <w:rsid w:val="007821F9"/>
    <w:rsid w:val="007D43D7"/>
    <w:rsid w:val="007F3EAA"/>
    <w:rsid w:val="00827A2E"/>
    <w:rsid w:val="008416A6"/>
    <w:rsid w:val="008608AC"/>
    <w:rsid w:val="008643DE"/>
    <w:rsid w:val="0086775C"/>
    <w:rsid w:val="0088506A"/>
    <w:rsid w:val="008A6484"/>
    <w:rsid w:val="008D1383"/>
    <w:rsid w:val="00900F44"/>
    <w:rsid w:val="009151B2"/>
    <w:rsid w:val="00954D3F"/>
    <w:rsid w:val="00965A5F"/>
    <w:rsid w:val="009716AA"/>
    <w:rsid w:val="00977DFD"/>
    <w:rsid w:val="00984FA5"/>
    <w:rsid w:val="009A1772"/>
    <w:rsid w:val="009A6613"/>
    <w:rsid w:val="009E0649"/>
    <w:rsid w:val="00A17364"/>
    <w:rsid w:val="00A35A40"/>
    <w:rsid w:val="00A44FC2"/>
    <w:rsid w:val="00A62CFF"/>
    <w:rsid w:val="00AA37A1"/>
    <w:rsid w:val="00AB53D0"/>
    <w:rsid w:val="00AB690C"/>
    <w:rsid w:val="00AB76D5"/>
    <w:rsid w:val="00AC13EC"/>
    <w:rsid w:val="00AC199A"/>
    <w:rsid w:val="00AC1AFD"/>
    <w:rsid w:val="00AE0B6C"/>
    <w:rsid w:val="00AF0478"/>
    <w:rsid w:val="00AF3F93"/>
    <w:rsid w:val="00B01A48"/>
    <w:rsid w:val="00B0512E"/>
    <w:rsid w:val="00B25839"/>
    <w:rsid w:val="00B44522"/>
    <w:rsid w:val="00B82EAC"/>
    <w:rsid w:val="00B9691C"/>
    <w:rsid w:val="00BA7366"/>
    <w:rsid w:val="00C14E4E"/>
    <w:rsid w:val="00C4078A"/>
    <w:rsid w:val="00C57CEB"/>
    <w:rsid w:val="00C64D6C"/>
    <w:rsid w:val="00C660E5"/>
    <w:rsid w:val="00C736A3"/>
    <w:rsid w:val="00C8347F"/>
    <w:rsid w:val="00CA70AB"/>
    <w:rsid w:val="00CC279A"/>
    <w:rsid w:val="00CD128B"/>
    <w:rsid w:val="00CF62C7"/>
    <w:rsid w:val="00D6325F"/>
    <w:rsid w:val="00D82595"/>
    <w:rsid w:val="00D94DCA"/>
    <w:rsid w:val="00DA076B"/>
    <w:rsid w:val="00DA43C8"/>
    <w:rsid w:val="00DE3261"/>
    <w:rsid w:val="00DE3EE7"/>
    <w:rsid w:val="00DE7E5B"/>
    <w:rsid w:val="00DF2CB3"/>
    <w:rsid w:val="00DF48C3"/>
    <w:rsid w:val="00E364F7"/>
    <w:rsid w:val="00E42550"/>
    <w:rsid w:val="00E7421C"/>
    <w:rsid w:val="00E76A32"/>
    <w:rsid w:val="00E813E1"/>
    <w:rsid w:val="00E81656"/>
    <w:rsid w:val="00E90583"/>
    <w:rsid w:val="00E90F5A"/>
    <w:rsid w:val="00E95826"/>
    <w:rsid w:val="00EA14DC"/>
    <w:rsid w:val="00EA41AA"/>
    <w:rsid w:val="00EB0630"/>
    <w:rsid w:val="00EB16B4"/>
    <w:rsid w:val="00ED3243"/>
    <w:rsid w:val="00EF3FE0"/>
    <w:rsid w:val="00F006F8"/>
    <w:rsid w:val="00F12992"/>
    <w:rsid w:val="00F33F94"/>
    <w:rsid w:val="00F43D18"/>
    <w:rsid w:val="00F55E1D"/>
    <w:rsid w:val="00F60C6B"/>
    <w:rsid w:val="00F90F59"/>
    <w:rsid w:val="00F92031"/>
    <w:rsid w:val="00FA5596"/>
    <w:rsid w:val="00FB7CA4"/>
    <w:rsid w:val="00FC2DA4"/>
    <w:rsid w:val="00FC5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116FDAA"/>
  <w15:docId w15:val="{68575CC6-D37E-4AD1-BC8C-AD1ACD735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Batang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A7C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7CA4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1A7C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7CA4"/>
    <w:rPr>
      <w:sz w:val="22"/>
      <w:szCs w:val="22"/>
      <w:lang w:val="en-US" w:eastAsia="en-US"/>
    </w:rPr>
  </w:style>
  <w:style w:type="paragraph" w:customStyle="1" w:styleId="TableNote">
    <w:name w:val="TableNote"/>
    <w:basedOn w:val="Normal"/>
    <w:rsid w:val="00CC279A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A1736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416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6A6"/>
    <w:rPr>
      <w:rFonts w:ascii="Segoe UI" w:hAnsi="Segoe UI" w:cs="Segoe UI"/>
      <w:sz w:val="18"/>
      <w:szCs w:val="18"/>
      <w:lang w:val="en-US" w:eastAsia="en-US"/>
    </w:rPr>
  </w:style>
  <w:style w:type="table" w:styleId="TableGrid">
    <w:name w:val="Table Grid"/>
    <w:basedOn w:val="TableNormal"/>
    <w:uiPriority w:val="39"/>
    <w:rsid w:val="00DE3261"/>
    <w:rPr>
      <w:rFonts w:asciiTheme="minorHAnsi" w:eastAsiaTheme="minorEastAsia" w:hAnsiTheme="minorHAnsi" w:cstheme="minorBidi"/>
      <w:sz w:val="22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3D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3D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3D18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D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D18"/>
    <w:rPr>
      <w:b/>
      <w:bCs/>
      <w:lang w:val="en-US" w:eastAsia="en-US"/>
    </w:rPr>
  </w:style>
  <w:style w:type="paragraph" w:styleId="Revision">
    <w:name w:val="Revision"/>
    <w:hidden/>
    <w:uiPriority w:val="99"/>
    <w:semiHidden/>
    <w:rsid w:val="00F43D18"/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glossaryDocument" Target="glossary/document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14CE509BC3C7BD4293E089A7926D52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7F45E02-3236-E244-A0D3-F90EA8B81268}"/>
      </w:docPartPr>
      <w:docPartBody>
        <w:p w:rsidR="009917B0" w:rsidRDefault="00826DF2" w:rsidP="00826DF2">
          <w:pPr>
            <w:pStyle w:val="14CE509BC3C7BD4293E089A7926D5251"/>
          </w:pPr>
          <w:r>
            <w:t>[Type text]</w:t>
          </w:r>
        </w:p>
      </w:docPartBody>
    </w:docPart>
    <w:docPart>
      <w:docPartPr>
        <w:name w:val="04259A2E10D6AA4FA04A1595CE2BB4D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23EF55E-1347-4347-93A5-E999F3C859EB}"/>
      </w:docPartPr>
      <w:docPartBody>
        <w:p w:rsidR="009917B0" w:rsidRDefault="00826DF2" w:rsidP="00826DF2">
          <w:pPr>
            <w:pStyle w:val="04259A2E10D6AA4FA04A1595CE2BB4DA"/>
          </w:pPr>
          <w:r>
            <w:t>[Type text]</w:t>
          </w:r>
        </w:p>
      </w:docPartBody>
    </w:docPart>
    <w:docPart>
      <w:docPartPr>
        <w:name w:val="1E59C522E3EB0F4BAFEBC882820814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A39F44-8E1D-FF44-8EF7-9070815A1D38}"/>
      </w:docPartPr>
      <w:docPartBody>
        <w:p w:rsidR="009917B0" w:rsidRDefault="00826DF2" w:rsidP="00826DF2">
          <w:pPr>
            <w:pStyle w:val="1E59C522E3EB0F4BAFEBC88282081455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6DF2"/>
    <w:rsid w:val="00234817"/>
    <w:rsid w:val="002634A0"/>
    <w:rsid w:val="002C5DD0"/>
    <w:rsid w:val="0053249A"/>
    <w:rsid w:val="00681BF4"/>
    <w:rsid w:val="00780E6E"/>
    <w:rsid w:val="00826DF2"/>
    <w:rsid w:val="009917B0"/>
    <w:rsid w:val="009F39CC"/>
    <w:rsid w:val="00B25839"/>
    <w:rsid w:val="00BA7366"/>
    <w:rsid w:val="00BF6F24"/>
    <w:rsid w:val="00CD50C1"/>
    <w:rsid w:val="00D511DE"/>
    <w:rsid w:val="00DB7026"/>
    <w:rsid w:val="00EB0630"/>
    <w:rsid w:val="00F55E1D"/>
    <w:rsid w:val="00FA5596"/>
    <w:rsid w:val="00FC5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4CE509BC3C7BD4293E089A7926D5251">
    <w:name w:val="14CE509BC3C7BD4293E089A7926D5251"/>
    <w:rsid w:val="00826DF2"/>
  </w:style>
  <w:style w:type="paragraph" w:customStyle="1" w:styleId="04259A2E10D6AA4FA04A1595CE2BB4DA">
    <w:name w:val="04259A2E10D6AA4FA04A1595CE2BB4DA"/>
    <w:rsid w:val="00826DF2"/>
  </w:style>
  <w:style w:type="paragraph" w:customStyle="1" w:styleId="1E59C522E3EB0F4BAFEBC88282081455">
    <w:name w:val="1E59C522E3EB0F4BAFEBC88282081455"/>
    <w:rsid w:val="00826DF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695276f-e479-49b7-8bff-215ba9b61ce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AE2B9F6AF0624CBD8E9077B16C8872" ma:contentTypeVersion="15" ma:contentTypeDescription="Create a new document." ma:contentTypeScope="" ma:versionID="fc938267fb316a57424635052dfb283d">
  <xsd:schema xmlns:xsd="http://www.w3.org/2001/XMLSchema" xmlns:xs="http://www.w3.org/2001/XMLSchema" xmlns:p="http://schemas.microsoft.com/office/2006/metadata/properties" xmlns:ns3="a695276f-e479-49b7-8bff-215ba9b61ce4" xmlns:ns4="b2596cde-4ab3-4e8f-9533-99967cbe90d5" targetNamespace="http://schemas.microsoft.com/office/2006/metadata/properties" ma:root="true" ma:fieldsID="f9e7943381ec6989a82ef2d5430727d8" ns3:_="" ns4:_="">
    <xsd:import namespace="a695276f-e479-49b7-8bff-215ba9b61ce4"/>
    <xsd:import namespace="b2596cde-4ab3-4e8f-9533-99967cbe90d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95276f-e479-49b7-8bff-215ba9b61c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596cde-4ab3-4e8f-9533-99967cbe90d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8EE087C-1E08-4E4A-881C-64BFBFBB2254}">
  <ds:schemaRefs>
    <ds:schemaRef ds:uri="http://schemas.microsoft.com/office/2006/metadata/properties"/>
    <ds:schemaRef ds:uri="http://schemas.microsoft.com/office/infopath/2007/PartnerControls"/>
    <ds:schemaRef ds:uri="a695276f-e479-49b7-8bff-215ba9b61ce4"/>
  </ds:schemaRefs>
</ds:datastoreItem>
</file>

<file path=customXml/itemProps2.xml><?xml version="1.0" encoding="utf-8"?>
<ds:datastoreItem xmlns:ds="http://schemas.openxmlformats.org/officeDocument/2006/customXml" ds:itemID="{A354E0F0-CDC6-4028-92CB-F593831345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95276f-e479-49b7-8bff-215ba9b61ce4"/>
    <ds:schemaRef ds:uri="b2596cde-4ab3-4e8f-9533-99967cbe90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430F262-C051-4C6C-A895-2F52FDF2FF7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FC2251F-A197-4947-B560-6DE30545E0E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4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Choi,Eunju</cp:lastModifiedBy>
  <cp:revision>6</cp:revision>
  <dcterms:created xsi:type="dcterms:W3CDTF">2025-04-07T05:45:00Z</dcterms:created>
  <dcterms:modified xsi:type="dcterms:W3CDTF">2025-04-07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AE2B9F6AF0624CBD8E9077B16C8872</vt:lpwstr>
  </property>
</Properties>
</file>